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FACB" w14:textId="223CFE9C" w:rsidR="007D7F46" w:rsidRPr="000804BE" w:rsidRDefault="007D7F46" w:rsidP="000804BE">
      <w:pPr>
        <w:widowControl/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2"/>
          <w:szCs w:val="22"/>
          <w:lang w:eastAsia="en-US"/>
        </w:rPr>
      </w:pPr>
      <w:r w:rsidRPr="007D7F46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17617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177B2268" w14:textId="42CA24BC" w:rsidR="007D7F46" w:rsidRPr="004E2C13" w:rsidRDefault="007D7F46" w:rsidP="007D7F46">
      <w:pPr>
        <w:rPr>
          <w:rFonts w:ascii="Times New Roman" w:hAnsi="Times New Roman" w:cs="Times New Roman"/>
        </w:rPr>
      </w:pPr>
      <w:bookmarkStart w:id="0" w:name="_Hlk108372046"/>
      <w:r w:rsidRPr="007D7F4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bookmarkEnd w:id="0"/>
      <w:r w:rsidR="0017617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7D7F46">
        <w:rPr>
          <w:rFonts w:ascii="Times New Roman" w:hAnsi="Times New Roman" w:cs="Times New Roman"/>
          <w:sz w:val="24"/>
          <w:szCs w:val="24"/>
        </w:rPr>
        <w:t xml:space="preserve"> </w:t>
      </w:r>
      <w:r w:rsidRPr="004E2C13">
        <w:rPr>
          <w:rFonts w:ascii="Times New Roman" w:hAnsi="Times New Roman" w:cs="Times New Roman"/>
        </w:rPr>
        <w:t>Summary of results of immunohistochemical analysis, special staining and in situ hybridization of left neck biopsy tissue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402"/>
        <w:gridCol w:w="2410"/>
        <w:gridCol w:w="2828"/>
      </w:tblGrid>
      <w:tr w:rsidR="007D7F46" w:rsidRPr="004E2C13" w14:paraId="7C1A8284" w14:textId="77777777" w:rsidTr="00962922">
        <w:trPr>
          <w:trHeight w:val="278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BD6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</w:t>
            </w:r>
            <w:r w:rsidRPr="004E2C13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 xml:space="preserve">  positive markers</w:t>
            </w:r>
          </w:p>
        </w:tc>
        <w:tc>
          <w:tcPr>
            <w:tcW w:w="52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973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>negative markers</w:t>
            </w:r>
          </w:p>
        </w:tc>
      </w:tr>
      <w:tr w:rsidR="007D7F46" w:rsidRPr="004E2C13" w14:paraId="4A51913D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F7D1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  (+/partially +)</w:t>
            </w:r>
          </w:p>
        </w:tc>
        <w:tc>
          <w:tcPr>
            <w:tcW w:w="52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DC20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(-)</w:t>
            </w:r>
          </w:p>
        </w:tc>
      </w:tr>
      <w:tr w:rsidR="007D7F46" w:rsidRPr="004E2C13" w14:paraId="1CF06BD2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44B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yclin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60A2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PCK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A50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K7</w:t>
            </w:r>
          </w:p>
        </w:tc>
      </w:tr>
      <w:tr w:rsidR="007D7F46" w:rsidRPr="004E2C13" w14:paraId="3A491E71" w14:textId="77777777" w:rsidTr="00962922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B66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SATB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62B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K2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87D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proofErr w:type="spellStart"/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Villin</w:t>
            </w:r>
            <w:proofErr w:type="spellEnd"/>
          </w:p>
        </w:tc>
      </w:tr>
      <w:tr w:rsidR="007D7F46" w:rsidRPr="004E2C13" w14:paraId="5ABD20D2" w14:textId="77777777" w:rsidTr="00962922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8C8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16F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X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B75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PSAP</w:t>
            </w:r>
          </w:p>
        </w:tc>
      </w:tr>
      <w:tr w:rsidR="007D7F46" w:rsidRPr="004E2C13" w14:paraId="2A453A36" w14:textId="77777777" w:rsidTr="00962922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68D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INI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4608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K8/1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6D56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PAS (special staining)</w:t>
            </w:r>
          </w:p>
        </w:tc>
      </w:tr>
      <w:tr w:rsidR="007D7F46" w:rsidRPr="004E2C13" w14:paraId="2BF91394" w14:textId="77777777" w:rsidTr="00962922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E569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56 (partially +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50A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3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694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MUM1</w:t>
            </w:r>
          </w:p>
        </w:tc>
      </w:tr>
      <w:tr w:rsidR="007D7F46" w:rsidRPr="004E2C13" w14:paraId="18E3030B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D954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138 (partially +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6B6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Kappa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A9F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Lambda</w:t>
            </w:r>
          </w:p>
        </w:tc>
      </w:tr>
      <w:tr w:rsidR="007D7F46" w:rsidRPr="004E2C13" w14:paraId="28F1BF09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B72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68 (partially +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512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CD3 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985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20</w:t>
            </w:r>
          </w:p>
        </w:tc>
      </w:tr>
      <w:tr w:rsidR="007D7F46" w:rsidRPr="004E2C13" w14:paraId="6E32C204" w14:textId="77777777" w:rsidTr="00962922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D31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Ki67 (LI: 4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713C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MPO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BDF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43</w:t>
            </w:r>
          </w:p>
        </w:tc>
      </w:tr>
      <w:tr w:rsidR="007D7F46" w:rsidRPr="004E2C13" w14:paraId="39C7BFDB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2A6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310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LCA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E99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117</w:t>
            </w:r>
          </w:p>
        </w:tc>
      </w:tr>
      <w:tr w:rsidR="007D7F46" w:rsidRPr="004E2C13" w14:paraId="087A9CD9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FA2B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3A6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ERG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A7C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CD34</w:t>
            </w:r>
          </w:p>
        </w:tc>
      </w:tr>
      <w:tr w:rsidR="007D7F46" w:rsidRPr="004E2C13" w14:paraId="51D27489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457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0B2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proofErr w:type="spellStart"/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Desmin</w:t>
            </w:r>
            <w:proofErr w:type="spellEnd"/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681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S100</w:t>
            </w:r>
          </w:p>
        </w:tc>
      </w:tr>
      <w:tr w:rsidR="007D7F46" w:rsidRPr="004E2C13" w14:paraId="1B5CD66F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52A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41F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S0X1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504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HMB45</w:t>
            </w:r>
          </w:p>
        </w:tc>
      </w:tr>
      <w:tr w:rsidR="007D7F46" w:rsidRPr="004E2C13" w14:paraId="43A939AA" w14:textId="77777777" w:rsidTr="0096292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1AD8" w14:textId="77777777" w:rsidR="007D7F46" w:rsidRPr="004E2C13" w:rsidRDefault="007D7F46" w:rsidP="00962922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A4FE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proofErr w:type="spellStart"/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MelanA</w:t>
            </w:r>
            <w:proofErr w:type="spellEnd"/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538E" w14:textId="77777777" w:rsidR="007D7F46" w:rsidRPr="004E2C13" w:rsidRDefault="007D7F46" w:rsidP="0096292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E2C13">
              <w:rPr>
                <w:rFonts w:ascii="Times New Roman" w:eastAsiaTheme="minorHAnsi" w:hAnsi="Times New Roman" w:cs="Times New Roman"/>
                <w:color w:val="000000"/>
                <w:kern w:val="0"/>
              </w:rPr>
              <w:t>EBER (in situ hybridization)</w:t>
            </w:r>
          </w:p>
        </w:tc>
      </w:tr>
    </w:tbl>
    <w:p w14:paraId="4E161722" w14:textId="77777777" w:rsidR="007D7F46" w:rsidRDefault="007D7F46" w:rsidP="007D7F46">
      <w:pPr>
        <w:widowControl/>
        <w:jc w:val="left"/>
        <w:rPr>
          <w:rFonts w:ascii="Times New Roman" w:hAnsi="Times New Roman" w:cs="Times New Roman"/>
          <w:sz w:val="24"/>
          <w:szCs w:val="28"/>
        </w:rPr>
        <w:sectPr w:rsidR="007D7F46" w:rsidSect="001B6A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DD5910" w14:textId="77777777" w:rsidR="00AD2835" w:rsidRDefault="00AD2835"/>
    <w:sectPr w:rsidR="00AD2835" w:rsidSect="001B6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D03AC" w14:textId="77777777" w:rsidR="00F93BF7" w:rsidRDefault="00F93BF7" w:rsidP="007D7F46">
      <w:r>
        <w:separator/>
      </w:r>
    </w:p>
  </w:endnote>
  <w:endnote w:type="continuationSeparator" w:id="0">
    <w:p w14:paraId="299C098E" w14:textId="77777777" w:rsidR="00F93BF7" w:rsidRDefault="00F93BF7" w:rsidP="007D7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96A0" w14:textId="77777777" w:rsidR="00F93BF7" w:rsidRDefault="00F93BF7" w:rsidP="007D7F46">
      <w:r>
        <w:separator/>
      </w:r>
    </w:p>
  </w:footnote>
  <w:footnote w:type="continuationSeparator" w:id="0">
    <w:p w14:paraId="1CC432D4" w14:textId="77777777" w:rsidR="00F93BF7" w:rsidRDefault="00F93BF7" w:rsidP="007D7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35"/>
    <w:rsid w:val="000804BE"/>
    <w:rsid w:val="00176170"/>
    <w:rsid w:val="001B6AFD"/>
    <w:rsid w:val="007D7F46"/>
    <w:rsid w:val="00967E9B"/>
    <w:rsid w:val="009E0805"/>
    <w:rsid w:val="00AD2835"/>
    <w:rsid w:val="00F9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4D1177A"/>
  <w15:chartTrackingRefBased/>
  <w15:docId w15:val="{4C9254AE-EE03-4BC0-B0E4-72156089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46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7F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7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7F4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7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</dc:creator>
  <cp:keywords/>
  <dc:description/>
  <cp:lastModifiedBy>Naimeng Liu</cp:lastModifiedBy>
  <cp:revision>4</cp:revision>
  <dcterms:created xsi:type="dcterms:W3CDTF">2022-07-10T10:55:00Z</dcterms:created>
  <dcterms:modified xsi:type="dcterms:W3CDTF">2022-10-27T09:11:00Z</dcterms:modified>
</cp:coreProperties>
</file>